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33120" w14:textId="43705132" w:rsidR="005A7D98" w:rsidRPr="005A7D98" w:rsidRDefault="005A7D98" w:rsidP="005A7D98">
      <w:pPr>
        <w:pStyle w:val="Heading3"/>
      </w:pPr>
      <w:r w:rsidRPr="00255A16">
        <w:t>Supplementary material S</w:t>
      </w:r>
      <w:r>
        <w:t>4</w:t>
      </w:r>
      <w:r w:rsidRPr="00255A16">
        <w:t xml:space="preserve"> – 90-90 estimates before and after R3 stratified by migration status</w:t>
      </w:r>
    </w:p>
    <w:tbl>
      <w:tblPr>
        <w:tblpPr w:leftFromText="180" w:rightFromText="180" w:vertAnchor="page" w:horzAnchor="margin" w:tblpY="2229"/>
        <w:tblW w:w="13338" w:type="dxa"/>
        <w:tblLook w:val="04A0" w:firstRow="1" w:lastRow="0" w:firstColumn="1" w:lastColumn="0" w:noHBand="0" w:noVBand="1"/>
      </w:tblPr>
      <w:tblGrid>
        <w:gridCol w:w="621"/>
        <w:gridCol w:w="220"/>
        <w:gridCol w:w="799"/>
        <w:gridCol w:w="1984"/>
        <w:gridCol w:w="753"/>
        <w:gridCol w:w="806"/>
        <w:gridCol w:w="882"/>
        <w:gridCol w:w="709"/>
        <w:gridCol w:w="754"/>
        <w:gridCol w:w="882"/>
        <w:gridCol w:w="709"/>
        <w:gridCol w:w="851"/>
        <w:gridCol w:w="882"/>
        <w:gridCol w:w="753"/>
        <w:gridCol w:w="851"/>
        <w:gridCol w:w="882"/>
      </w:tblGrid>
      <w:tr w:rsidR="005A7D98" w:rsidRPr="00255A16" w14:paraId="38B038A7" w14:textId="77777777" w:rsidTr="005A7D98">
        <w:trPr>
          <w:trHeight w:val="264"/>
        </w:trPr>
        <w:tc>
          <w:tcPr>
            <w:tcW w:w="3624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BDDE8F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786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C0FD91C" w14:textId="77777777" w:rsidR="005A7D98" w:rsidRPr="00255A16" w:rsidRDefault="005A7D98" w:rsidP="005A7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Zambia</w:t>
            </w:r>
          </w:p>
        </w:tc>
        <w:tc>
          <w:tcPr>
            <w:tcW w:w="4928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08D3C0" w14:textId="77777777" w:rsidR="005A7D98" w:rsidRPr="00255A16" w:rsidRDefault="005A7D98" w:rsidP="005A7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SA</w:t>
            </w:r>
          </w:p>
        </w:tc>
      </w:tr>
      <w:tr w:rsidR="005A7D98" w:rsidRPr="00255A16" w14:paraId="7DB849BA" w14:textId="77777777" w:rsidTr="005A7D98">
        <w:trPr>
          <w:trHeight w:val="300"/>
        </w:trPr>
        <w:tc>
          <w:tcPr>
            <w:tcW w:w="62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B7A3895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984C4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C74ED7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8367E" w14:textId="77777777" w:rsidR="005A7D98" w:rsidRPr="00255A16" w:rsidRDefault="005A7D98" w:rsidP="005A7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Before</w:t>
            </w:r>
          </w:p>
        </w:tc>
        <w:tc>
          <w:tcPr>
            <w:tcW w:w="23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BF55F2" w14:textId="77777777" w:rsidR="005A7D98" w:rsidRPr="00255A16" w:rsidRDefault="005A7D98" w:rsidP="005A7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fter</w:t>
            </w:r>
          </w:p>
        </w:tc>
        <w:tc>
          <w:tcPr>
            <w:tcW w:w="24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0D40B" w14:textId="77777777" w:rsidR="005A7D98" w:rsidRPr="00255A16" w:rsidRDefault="005A7D98" w:rsidP="005A7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Before</w:t>
            </w:r>
          </w:p>
        </w:tc>
        <w:tc>
          <w:tcPr>
            <w:tcW w:w="248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E38D80" w14:textId="77777777" w:rsidR="005A7D98" w:rsidRPr="00255A16" w:rsidRDefault="005A7D98" w:rsidP="005A7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fter</w:t>
            </w:r>
          </w:p>
        </w:tc>
      </w:tr>
      <w:tr w:rsidR="005A7D98" w:rsidRPr="00255A16" w14:paraId="0A3595E4" w14:textId="77777777" w:rsidTr="005A7D98">
        <w:trPr>
          <w:trHeight w:val="315"/>
        </w:trPr>
        <w:tc>
          <w:tcPr>
            <w:tcW w:w="6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F169CC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746916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F050C1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56B4D6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nows HIV status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643C79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 ART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70D9C7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RT coverag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5F8FBF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nows HIV statu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1A4DCE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 ART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D27B33F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RT covera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1468CE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nows HIV stat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05767C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 ART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9F501B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RT coverage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D10C93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nows HIV stat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DC4B67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 ART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458CC0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RT coverage</w:t>
            </w:r>
          </w:p>
        </w:tc>
      </w:tr>
      <w:tr w:rsidR="005A7D98" w:rsidRPr="00255A16" w14:paraId="587BE85D" w14:textId="77777777" w:rsidTr="005A7D98">
        <w:trPr>
          <w:trHeight w:val="300"/>
        </w:trPr>
        <w:tc>
          <w:tcPr>
            <w:tcW w:w="841" w:type="dxa"/>
            <w:gridSpan w:val="2"/>
            <w:vMerge w:val="restart"/>
            <w:tcBorders>
              <w:top w:val="nil"/>
              <w:left w:val="single" w:sz="8" w:space="0" w:color="auto"/>
              <w:right w:val="nil"/>
            </w:tcBorders>
            <w:noWrap/>
            <w:vAlign w:val="bottom"/>
            <w:hideMark/>
          </w:tcPr>
          <w:p w14:paraId="44C41422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l ages</w:t>
            </w:r>
          </w:p>
          <w:p w14:paraId="3145410E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48DD94B8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779F407D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3379FFF6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6A5D4047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77E1AD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196352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nger-term residen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4007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.7%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3314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.6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6F671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.9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B931F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4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F375D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.1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BBA1B4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77C0F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F4D74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.7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B143C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.2%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F42B60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0B2B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.5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4573E4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.2%</w:t>
            </w:r>
          </w:p>
        </w:tc>
      </w:tr>
      <w:tr w:rsidR="005A7D98" w:rsidRPr="00255A16" w14:paraId="53925C54" w14:textId="77777777" w:rsidTr="005A7D98">
        <w:trPr>
          <w:trHeight w:val="300"/>
        </w:trPr>
        <w:tc>
          <w:tcPr>
            <w:tcW w:w="841" w:type="dxa"/>
            <w:gridSpan w:val="2"/>
            <w:vMerge/>
            <w:tcBorders>
              <w:left w:val="single" w:sz="8" w:space="0" w:color="auto"/>
              <w:right w:val="nil"/>
            </w:tcBorders>
            <w:noWrap/>
            <w:vAlign w:val="bottom"/>
            <w:hideMark/>
          </w:tcPr>
          <w:p w14:paraId="248E1F43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522142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D2CB9A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ved zon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998B4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6%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40F59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.6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DC0FF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.3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31AD2F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9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DC6E9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.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547C29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C0E7A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45981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.2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A7505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9%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47FB69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4C6A2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.7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C5065F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.7%</w:t>
            </w:r>
          </w:p>
        </w:tc>
      </w:tr>
      <w:tr w:rsidR="005A7D98" w:rsidRPr="00255A16" w14:paraId="62AF95FE" w14:textId="77777777" w:rsidTr="005A7D98">
        <w:trPr>
          <w:trHeight w:val="300"/>
        </w:trPr>
        <w:tc>
          <w:tcPr>
            <w:tcW w:w="841" w:type="dxa"/>
            <w:gridSpan w:val="2"/>
            <w:vMerge/>
            <w:tcBorders>
              <w:left w:val="single" w:sz="8" w:space="0" w:color="auto"/>
              <w:right w:val="nil"/>
            </w:tcBorders>
            <w:noWrap/>
            <w:vAlign w:val="bottom"/>
            <w:hideMark/>
          </w:tcPr>
          <w:p w14:paraId="30ECD8FC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4D068E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01223E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ved community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B8841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.1%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6F675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4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9E655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.9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E62039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5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F0047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.7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6A67E7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0E707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BD6C7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.3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B64F6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8%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DD14F2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9711E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.3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F54046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.3%</w:t>
            </w:r>
          </w:p>
        </w:tc>
      </w:tr>
      <w:tr w:rsidR="005A7D98" w:rsidRPr="00255A16" w14:paraId="20C545C7" w14:textId="77777777" w:rsidTr="005A7D98">
        <w:trPr>
          <w:trHeight w:val="300"/>
        </w:trPr>
        <w:tc>
          <w:tcPr>
            <w:tcW w:w="841" w:type="dxa"/>
            <w:gridSpan w:val="2"/>
            <w:vMerge/>
            <w:tcBorders>
              <w:left w:val="single" w:sz="8" w:space="0" w:color="auto"/>
              <w:right w:val="nil"/>
            </w:tcBorders>
            <w:noWrap/>
            <w:vAlign w:val="bottom"/>
            <w:hideMark/>
          </w:tcPr>
          <w:p w14:paraId="051A25F1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2E3AE8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96C481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nger-term resident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D43C1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.3%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D3A7A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.1%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91B5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.6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7B655F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7%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CDC41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.4%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CA954A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.4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DEC1C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0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7B8CD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.6%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96704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.5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E1D66C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.7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BE27F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3%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5D063E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.2%</w:t>
            </w:r>
          </w:p>
        </w:tc>
      </w:tr>
      <w:tr w:rsidR="005A7D98" w:rsidRPr="00255A16" w14:paraId="1AAB9BD3" w14:textId="77777777" w:rsidTr="005A7D98">
        <w:trPr>
          <w:trHeight w:val="300"/>
        </w:trPr>
        <w:tc>
          <w:tcPr>
            <w:tcW w:w="841" w:type="dxa"/>
            <w:gridSpan w:val="2"/>
            <w:vMerge/>
            <w:tcBorders>
              <w:left w:val="single" w:sz="8" w:space="0" w:color="auto"/>
              <w:right w:val="nil"/>
            </w:tcBorders>
            <w:noWrap/>
            <w:vAlign w:val="bottom"/>
            <w:hideMark/>
          </w:tcPr>
          <w:p w14:paraId="4B12A12F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BE6344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F2DD5A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ved zon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2A1A2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.8%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F98D2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5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68961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.1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C126F4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9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03AE0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.7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DF9437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5F119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F343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.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3A7B5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.6%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05905C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00FD0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8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EB51BC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.2%</w:t>
            </w:r>
          </w:p>
        </w:tc>
      </w:tr>
      <w:tr w:rsidR="005A7D98" w:rsidRPr="00255A16" w14:paraId="0187F65B" w14:textId="77777777" w:rsidTr="005A7D98">
        <w:trPr>
          <w:trHeight w:val="315"/>
        </w:trPr>
        <w:tc>
          <w:tcPr>
            <w:tcW w:w="841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85B150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F024B9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BDC52B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ved community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41D50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7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96D958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0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1CD058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1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71B5D5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0%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597B94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.5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E6B661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.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EF8A5E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.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9C1DE7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.7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33F406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5%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253A22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340DC8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.7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018CEC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.6%</w:t>
            </w:r>
          </w:p>
        </w:tc>
      </w:tr>
      <w:tr w:rsidR="005A7D98" w:rsidRPr="00255A16" w14:paraId="61C66418" w14:textId="77777777" w:rsidTr="005A7D98">
        <w:trPr>
          <w:trHeight w:val="300"/>
        </w:trPr>
        <w:tc>
          <w:tcPr>
            <w:tcW w:w="841" w:type="dxa"/>
            <w:gridSpan w:val="2"/>
            <w:vMerge w:val="restart"/>
            <w:tcBorders>
              <w:top w:val="nil"/>
              <w:left w:val="single" w:sz="8" w:space="0" w:color="auto"/>
              <w:right w:val="nil"/>
            </w:tcBorders>
            <w:noWrap/>
            <w:vAlign w:val="bottom"/>
            <w:hideMark/>
          </w:tcPr>
          <w:p w14:paraId="5802B283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-29</w:t>
            </w:r>
          </w:p>
          <w:p w14:paraId="7A8720EE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2D0751DC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0CDC2118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73EE43B9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16A8FE48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2FBD30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79BAA4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nger-term residen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A2E79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.0%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5AC66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.9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3BA17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.6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46FA11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5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445B9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.5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23CB75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12E16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1A8A9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.2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00462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2%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B4E4C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9F445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5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DCE192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2%</w:t>
            </w:r>
          </w:p>
        </w:tc>
      </w:tr>
      <w:tr w:rsidR="005A7D98" w:rsidRPr="00255A16" w14:paraId="42823060" w14:textId="77777777" w:rsidTr="005A7D98">
        <w:trPr>
          <w:trHeight w:val="300"/>
        </w:trPr>
        <w:tc>
          <w:tcPr>
            <w:tcW w:w="841" w:type="dxa"/>
            <w:gridSpan w:val="2"/>
            <w:vMerge/>
            <w:tcBorders>
              <w:left w:val="single" w:sz="8" w:space="0" w:color="auto"/>
              <w:right w:val="nil"/>
            </w:tcBorders>
            <w:noWrap/>
            <w:vAlign w:val="bottom"/>
            <w:hideMark/>
          </w:tcPr>
          <w:p w14:paraId="12FAE68E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6B9666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75A577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ved zon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99AF9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9%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B2D02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.8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A6498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0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91DDE8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6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ADA16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.8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8D386F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AEE3C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27400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.2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8F5C0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2%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3880C0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FE97E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.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9D52E7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0%</w:t>
            </w:r>
          </w:p>
        </w:tc>
      </w:tr>
      <w:tr w:rsidR="005A7D98" w:rsidRPr="00255A16" w14:paraId="6608EC7E" w14:textId="77777777" w:rsidTr="005A7D98">
        <w:trPr>
          <w:trHeight w:val="300"/>
        </w:trPr>
        <w:tc>
          <w:tcPr>
            <w:tcW w:w="841" w:type="dxa"/>
            <w:gridSpan w:val="2"/>
            <w:vMerge/>
            <w:tcBorders>
              <w:left w:val="single" w:sz="8" w:space="0" w:color="auto"/>
              <w:right w:val="nil"/>
            </w:tcBorders>
            <w:noWrap/>
            <w:vAlign w:val="bottom"/>
            <w:hideMark/>
          </w:tcPr>
          <w:p w14:paraId="17869F28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2947190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D56559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ved community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DDE7A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1%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CAB4F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.4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4F05C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9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B5BA3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1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66E34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1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AEBBFF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F1042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FA007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.4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ADD53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4%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497625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63DBC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6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BB3C65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2%</w:t>
            </w:r>
          </w:p>
        </w:tc>
      </w:tr>
      <w:tr w:rsidR="005A7D98" w:rsidRPr="00255A16" w14:paraId="4C71D17A" w14:textId="77777777" w:rsidTr="005A7D98">
        <w:trPr>
          <w:trHeight w:val="300"/>
        </w:trPr>
        <w:tc>
          <w:tcPr>
            <w:tcW w:w="841" w:type="dxa"/>
            <w:gridSpan w:val="2"/>
            <w:vMerge/>
            <w:tcBorders>
              <w:left w:val="single" w:sz="8" w:space="0" w:color="auto"/>
              <w:right w:val="nil"/>
            </w:tcBorders>
            <w:noWrap/>
            <w:vAlign w:val="bottom"/>
            <w:hideMark/>
          </w:tcPr>
          <w:p w14:paraId="7F659D13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47D30A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78319F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nger-term resident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49EDD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.6%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F7919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.3%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594D0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3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DADC82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1%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A451D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.6%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4A33DE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.4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48651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.4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1B3E1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.2%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EB280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.7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02CAC5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8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99B1D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.5%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30A68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.9%</w:t>
            </w:r>
          </w:p>
        </w:tc>
      </w:tr>
      <w:tr w:rsidR="005A7D98" w:rsidRPr="00255A16" w14:paraId="36D35491" w14:textId="77777777" w:rsidTr="005A7D98">
        <w:trPr>
          <w:trHeight w:val="300"/>
        </w:trPr>
        <w:tc>
          <w:tcPr>
            <w:tcW w:w="841" w:type="dxa"/>
            <w:gridSpan w:val="2"/>
            <w:vMerge/>
            <w:tcBorders>
              <w:left w:val="single" w:sz="8" w:space="0" w:color="auto"/>
              <w:right w:val="nil"/>
            </w:tcBorders>
            <w:noWrap/>
            <w:vAlign w:val="bottom"/>
            <w:hideMark/>
          </w:tcPr>
          <w:p w14:paraId="457E0AE3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7490F1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E9254D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ved zon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8B3D8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7%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83A23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3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B344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1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220A86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1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A7205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.9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F524A0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ADCCD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573AD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.4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3671A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4%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470D36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2B65F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.8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AB3315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.1%</w:t>
            </w:r>
          </w:p>
        </w:tc>
      </w:tr>
      <w:tr w:rsidR="005A7D98" w:rsidRPr="00255A16" w14:paraId="6F38CC9D" w14:textId="77777777" w:rsidTr="005A7D98">
        <w:trPr>
          <w:trHeight w:val="315"/>
        </w:trPr>
        <w:tc>
          <w:tcPr>
            <w:tcW w:w="841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601165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883DE9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BBF4E8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ved community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AF12E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1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758268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5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18C319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.2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015E8A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4%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94A069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.9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DAB28A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001C2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4574C4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.8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9D4033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.6%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B49276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63799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.1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3D06BF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.6%</w:t>
            </w:r>
          </w:p>
        </w:tc>
      </w:tr>
      <w:tr w:rsidR="005A7D98" w:rsidRPr="00255A16" w14:paraId="1FDE1B33" w14:textId="77777777" w:rsidTr="005A7D98">
        <w:trPr>
          <w:trHeight w:val="300"/>
        </w:trPr>
        <w:tc>
          <w:tcPr>
            <w:tcW w:w="841" w:type="dxa"/>
            <w:gridSpan w:val="2"/>
            <w:vMerge w:val="restart"/>
            <w:tcBorders>
              <w:top w:val="nil"/>
              <w:left w:val="single" w:sz="8" w:space="0" w:color="auto"/>
              <w:right w:val="nil"/>
            </w:tcBorders>
            <w:noWrap/>
            <w:vAlign w:val="bottom"/>
            <w:hideMark/>
          </w:tcPr>
          <w:p w14:paraId="710E8D5B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+</w:t>
            </w:r>
          </w:p>
          <w:p w14:paraId="5651D2AB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1C0BD8A5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0D82E259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713230D8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  <w:p w14:paraId="2D88B75F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EF7660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9D29ED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nger-term residen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E360E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.4%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C591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3261F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.5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DA32EA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7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00D52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.3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6BB78A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CFE2C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FE468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.6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A3E86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.9%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CD853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CE74D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.2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C237A8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.6%</w:t>
            </w:r>
          </w:p>
        </w:tc>
      </w:tr>
      <w:tr w:rsidR="005A7D98" w:rsidRPr="00255A16" w14:paraId="42DF88DD" w14:textId="77777777" w:rsidTr="005A7D98">
        <w:trPr>
          <w:trHeight w:val="300"/>
        </w:trPr>
        <w:tc>
          <w:tcPr>
            <w:tcW w:w="841" w:type="dxa"/>
            <w:gridSpan w:val="2"/>
            <w:vMerge/>
            <w:tcBorders>
              <w:left w:val="single" w:sz="8" w:space="0" w:color="auto"/>
              <w:right w:val="nil"/>
            </w:tcBorders>
            <w:noWrap/>
            <w:vAlign w:val="bottom"/>
            <w:hideMark/>
          </w:tcPr>
          <w:p w14:paraId="26C62E0C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E156E2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CECB62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ved zon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D39AE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.2%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AA233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5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D5E23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1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0135DD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4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C2E42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.9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07850D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80CD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1EBD4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.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0D552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.8%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247232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DC5FA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.1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E0CB2E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.8%</w:t>
            </w:r>
          </w:p>
        </w:tc>
      </w:tr>
      <w:tr w:rsidR="005A7D98" w:rsidRPr="00255A16" w14:paraId="0F680BAC" w14:textId="77777777" w:rsidTr="005A7D98">
        <w:trPr>
          <w:trHeight w:val="300"/>
        </w:trPr>
        <w:tc>
          <w:tcPr>
            <w:tcW w:w="841" w:type="dxa"/>
            <w:gridSpan w:val="2"/>
            <w:vMerge/>
            <w:tcBorders>
              <w:left w:val="single" w:sz="8" w:space="0" w:color="auto"/>
              <w:right w:val="nil"/>
            </w:tcBorders>
            <w:noWrap/>
            <w:vAlign w:val="bottom"/>
            <w:hideMark/>
          </w:tcPr>
          <w:p w14:paraId="1492685F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FBAAF12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DB25F9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ved community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C9288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7%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E336A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8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73256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3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C2FC5C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9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83DA6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.8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41D642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56A5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E10BA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.4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4B073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8%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91EF71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B765A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.7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182C4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.2%</w:t>
            </w:r>
          </w:p>
        </w:tc>
      </w:tr>
      <w:tr w:rsidR="005A7D98" w:rsidRPr="00255A16" w14:paraId="0146BF0D" w14:textId="77777777" w:rsidTr="005A7D98">
        <w:trPr>
          <w:trHeight w:val="300"/>
        </w:trPr>
        <w:tc>
          <w:tcPr>
            <w:tcW w:w="841" w:type="dxa"/>
            <w:gridSpan w:val="2"/>
            <w:vMerge/>
            <w:tcBorders>
              <w:left w:val="single" w:sz="8" w:space="0" w:color="auto"/>
              <w:right w:val="nil"/>
            </w:tcBorders>
            <w:noWrap/>
            <w:vAlign w:val="bottom"/>
            <w:hideMark/>
          </w:tcPr>
          <w:p w14:paraId="25947178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D1D3F9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BDC6F4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nger-term resident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67422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3%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1E8A3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2%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6761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.2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4DB453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9%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BB36C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8%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EF2188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.9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63C72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0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99351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6%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56338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.0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3C1830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3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8AFCC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3%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FCEE18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7%</w:t>
            </w:r>
          </w:p>
        </w:tc>
      </w:tr>
      <w:tr w:rsidR="005A7D98" w:rsidRPr="00255A16" w14:paraId="163DE7EE" w14:textId="77777777" w:rsidTr="005A7D98">
        <w:trPr>
          <w:trHeight w:val="300"/>
        </w:trPr>
        <w:tc>
          <w:tcPr>
            <w:tcW w:w="841" w:type="dxa"/>
            <w:gridSpan w:val="2"/>
            <w:vMerge/>
            <w:tcBorders>
              <w:left w:val="single" w:sz="8" w:space="0" w:color="auto"/>
              <w:right w:val="nil"/>
            </w:tcBorders>
            <w:noWrap/>
            <w:vAlign w:val="bottom"/>
            <w:hideMark/>
          </w:tcPr>
          <w:p w14:paraId="121C0F45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8290B9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F6F991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ved zon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0DE22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.8%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68981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1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60652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.0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9D61F6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4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402F9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.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B2AD73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4E7F2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32094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.9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5BCA9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.9%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D372A4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1CFD9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6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EFA29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.6%</w:t>
            </w:r>
          </w:p>
        </w:tc>
      </w:tr>
      <w:tr w:rsidR="005A7D98" w:rsidRPr="00255A16" w14:paraId="3138DA09" w14:textId="77777777" w:rsidTr="005A7D98">
        <w:trPr>
          <w:trHeight w:val="315"/>
        </w:trPr>
        <w:tc>
          <w:tcPr>
            <w:tcW w:w="841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F76435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CC41C9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049184" w14:textId="77777777" w:rsidR="005A7D98" w:rsidRPr="00255A16" w:rsidRDefault="005A7D98" w:rsidP="005A7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ved community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4F3217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.7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41A4F2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3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61DD36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.4%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703FDB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5%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4E62DE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.9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339BDD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EF567C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.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D5ADC9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.2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78D095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.3%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E6D8CA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17B677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1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BFE173" w14:textId="77777777" w:rsidR="005A7D98" w:rsidRPr="00255A16" w:rsidRDefault="005A7D98" w:rsidP="005A7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55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.1%</w:t>
            </w:r>
          </w:p>
        </w:tc>
      </w:tr>
    </w:tbl>
    <w:p w14:paraId="06F725A8" w14:textId="77777777" w:rsidR="005A7D98" w:rsidRDefault="005A7D98" w:rsidP="005A7D98"/>
    <w:p w14:paraId="1F9124A2" w14:textId="77777777" w:rsidR="005A7D98" w:rsidRDefault="005A7D98" w:rsidP="005A7D98"/>
    <w:p w14:paraId="4660624F" w14:textId="77777777" w:rsidR="005A7D98" w:rsidRPr="005A7D98" w:rsidRDefault="005A7D98" w:rsidP="005A7D98"/>
    <w:p w14:paraId="4E0D841B" w14:textId="77777777" w:rsidR="005A7D98" w:rsidRDefault="005A7D98" w:rsidP="005A7D98">
      <w:pPr>
        <w:spacing w:after="0"/>
      </w:pPr>
    </w:p>
    <w:p w14:paraId="5F3E01E0" w14:textId="6D115C44" w:rsidR="005A7D98" w:rsidRDefault="005A7D98" w:rsidP="005A7D98">
      <w:pPr>
        <w:spacing w:after="0"/>
      </w:pPr>
      <w:r w:rsidRPr="00255A16">
        <w:t>"Knows HIV status” is the percentage of PLHIV who are aware (and disclose) their HIV-positive status. “On ART” is the percentage of PLHIV who are on ART out of all those who are aware (and disclose) their HIV-positive status. “ART coverage” is the percentage of PLHIV who are on ART (i.e. the product of the two previous percentages)</w:t>
      </w:r>
    </w:p>
    <w:p w14:paraId="200555F5" w14:textId="77777777" w:rsidR="00E30FCC" w:rsidRDefault="00E30FCC"/>
    <w:sectPr w:rsidR="00E30FCC" w:rsidSect="005A7D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D98"/>
    <w:rsid w:val="002E074A"/>
    <w:rsid w:val="005A7D98"/>
    <w:rsid w:val="007E3901"/>
    <w:rsid w:val="008D1D75"/>
    <w:rsid w:val="00C77C02"/>
    <w:rsid w:val="00CA00DC"/>
    <w:rsid w:val="00DA60C4"/>
    <w:rsid w:val="00E3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6E89E"/>
  <w15:chartTrackingRefBased/>
  <w15:docId w15:val="{DF3D6D02-11A1-42F3-BFBB-45553D882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D9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7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7D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D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D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D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D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D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A7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D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D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7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D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7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D9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7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D9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7D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D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D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1967</Characters>
  <Application>Microsoft Office Word</Application>
  <DocSecurity>0</DocSecurity>
  <Lines>393</Lines>
  <Paragraphs>336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cleod</dc:creator>
  <cp:keywords/>
  <dc:description/>
  <cp:lastModifiedBy>David Macleod</cp:lastModifiedBy>
  <cp:revision>1</cp:revision>
  <dcterms:created xsi:type="dcterms:W3CDTF">2026-01-30T11:08:00Z</dcterms:created>
  <dcterms:modified xsi:type="dcterms:W3CDTF">2026-01-30T11:10:00Z</dcterms:modified>
</cp:coreProperties>
</file>